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F739E6" w14:textId="16F2E4CE" w:rsidR="00BD4936" w:rsidRPr="00C27B7D" w:rsidRDefault="002E790A" w:rsidP="002E790A">
      <w:pPr>
        <w:rPr>
          <w:rFonts w:ascii="Times New Roman" w:hAnsi="Times New Roman"/>
          <w:b/>
          <w:bCs/>
          <w:color w:val="000000"/>
          <w:kern w:val="0"/>
          <w:sz w:val="24"/>
          <w:lang w:bidi="ar"/>
        </w:rPr>
      </w:pPr>
      <w:r w:rsidRPr="00837D80">
        <w:rPr>
          <w:rFonts w:ascii="Times New Roman" w:hAnsi="Times New Roman"/>
          <w:b/>
          <w:bCs/>
          <w:color w:val="000000"/>
          <w:kern w:val="0"/>
          <w:sz w:val="24"/>
          <w:szCs w:val="24"/>
          <w:lang w:bidi="ar"/>
        </w:rPr>
        <w:t>S</w:t>
      </w:r>
      <w:r w:rsidRPr="002E790A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  <w:lang w:bidi="ar"/>
        </w:rPr>
        <w:t>5</w:t>
      </w:r>
      <w:r w:rsidRPr="00837D80">
        <w:rPr>
          <w:rFonts w:ascii="Times New Roman" w:hAnsi="Times New Roman"/>
          <w:b/>
          <w:bCs/>
          <w:color w:val="000000"/>
          <w:kern w:val="0"/>
          <w:sz w:val="24"/>
          <w:szCs w:val="24"/>
          <w:lang w:bidi="ar"/>
        </w:rPr>
        <w:t xml:space="preserve"> Table. </w:t>
      </w:r>
      <w:r w:rsidRPr="002E790A">
        <w:rPr>
          <w:rFonts w:ascii="Times New Roman" w:hAnsi="Times New Roman"/>
          <w:b/>
          <w:bCs/>
          <w:color w:val="000000"/>
          <w:kern w:val="0"/>
          <w:sz w:val="24"/>
          <w:szCs w:val="24"/>
          <w:lang w:bidi="ar"/>
        </w:rPr>
        <w:t>Summary of Core LCA Modeling Assumptions​​</w:t>
      </w:r>
      <w:r w:rsidR="00C27B7D">
        <w:rPr>
          <w:rFonts w:ascii="Times New Roman" w:hAnsi="Times New Roman" w:hint="eastAsia"/>
          <w:b/>
          <w:bCs/>
          <w:color w:val="000000"/>
          <w:kern w:val="0"/>
          <w:sz w:val="24"/>
          <w:lang w:bidi="ar"/>
        </w:rPr>
        <w:t>.</w:t>
      </w:r>
    </w:p>
    <w:tbl>
      <w:tblPr>
        <w:tblW w:w="8827" w:type="dxa"/>
        <w:shd w:val="clear" w:color="auto" w:fill="FCFCFC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1"/>
        <w:gridCol w:w="3119"/>
        <w:gridCol w:w="3827"/>
      </w:tblGrid>
      <w:tr w:rsidR="002E790A" w14:paraId="348A8225" w14:textId="77777777" w:rsidTr="007125A4">
        <w:trPr>
          <w:tblHeader/>
        </w:trPr>
        <w:tc>
          <w:tcPr>
            <w:tcW w:w="18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7294EE86" w14:textId="4429E916" w:rsidR="002E790A" w:rsidRPr="007125A4" w:rsidRDefault="002E790A" w:rsidP="002E790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</w:pPr>
            <w:r w:rsidRPr="007125A4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Modeling Element​​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6B43A595" w14:textId="22136373" w:rsidR="002E790A" w:rsidRPr="007125A4" w:rsidRDefault="002E790A" w:rsidP="002E790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</w:pPr>
            <w:r w:rsidRPr="007125A4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​​Assumption/Parameter Setting​​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28987387" w14:textId="586EF2DD" w:rsidR="002E790A" w:rsidRPr="007125A4" w:rsidRDefault="002E790A" w:rsidP="002E790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</w:pPr>
            <w:r w:rsidRPr="007125A4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​​Rationale &amp; Data Source​​</w:t>
            </w:r>
          </w:p>
        </w:tc>
      </w:tr>
      <w:tr w:rsidR="002E790A" w14:paraId="6F872070" w14:textId="77777777" w:rsidTr="007125A4">
        <w:tc>
          <w:tcPr>
            <w:tcW w:w="1881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7F11E0A3" w14:textId="5F79C622" w:rsidR="002E790A" w:rsidRPr="007125A4" w:rsidRDefault="002E790A" w:rsidP="002E790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</w:pPr>
            <w:r w:rsidRPr="007125A4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​​Functional Unit​​</w:t>
            </w:r>
          </w:p>
        </w:tc>
        <w:tc>
          <w:tcPr>
            <w:tcW w:w="3119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57AC067A" w14:textId="3609DE8A" w:rsidR="002E790A" w:rsidRDefault="002E790A" w:rsidP="002E790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2E790A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One successful tracheal intubation procedure</w:t>
            </w:r>
          </w:p>
        </w:tc>
        <w:tc>
          <w:tcPr>
            <w:tcW w:w="3827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2359ED2F" w14:textId="452CE7E0" w:rsidR="002E790A" w:rsidRDefault="002E790A" w:rsidP="002E790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2E790A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tandardized clinical output for equitable comparison (ISO 14040:2006)</w:t>
            </w:r>
          </w:p>
        </w:tc>
      </w:tr>
      <w:tr w:rsidR="002E790A" w14:paraId="19850FCE" w14:textId="77777777" w:rsidTr="007125A4">
        <w:tc>
          <w:tcPr>
            <w:tcW w:w="1881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05464505" w14:textId="2F86434F" w:rsidR="002E790A" w:rsidRPr="007125A4" w:rsidRDefault="002E790A" w:rsidP="002E790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</w:pPr>
            <w:r w:rsidRPr="007125A4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​​System Boundary​​</w:t>
            </w:r>
          </w:p>
        </w:tc>
        <w:tc>
          <w:tcPr>
            <w:tcW w:w="3119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655F26A9" w14:textId="069FF2E6" w:rsidR="002E790A" w:rsidRDefault="002E790A" w:rsidP="002E790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2E790A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radle-to-grave (raw material → disposal)</w:t>
            </w:r>
          </w:p>
        </w:tc>
        <w:tc>
          <w:tcPr>
            <w:tcW w:w="3827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3D474FE8" w14:textId="77777777" w:rsidR="007125A4" w:rsidRDefault="002E790A" w:rsidP="002E790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2E790A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omprehensive coverage per ISO 14044:2006</w:t>
            </w:r>
          </w:p>
          <w:p w14:paraId="45A896A2" w14:textId="0BC26FCA" w:rsidR="002E790A" w:rsidRDefault="002E790A" w:rsidP="002E790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2E790A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• Material extraction</w:t>
            </w:r>
            <w:r w:rsidRPr="002E790A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br/>
              <w:t>• Manufacturing</w:t>
            </w:r>
            <w:r w:rsidRPr="002E790A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br/>
              <w:t>• Packaging &amp; transport</w:t>
            </w:r>
            <w:r w:rsidRPr="002E790A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br/>
              <w:t>• Use phase (sterilization)</w:t>
            </w:r>
            <w:r w:rsidRPr="002E790A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br/>
              <w:t>• End-of-life</w:t>
            </w:r>
          </w:p>
        </w:tc>
      </w:tr>
      <w:tr w:rsidR="002E790A" w14:paraId="6EDD7A88" w14:textId="77777777" w:rsidTr="007125A4">
        <w:tc>
          <w:tcPr>
            <w:tcW w:w="1881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2F5307F2" w14:textId="7A6042C3" w:rsidR="002E790A" w:rsidRPr="007125A4" w:rsidRDefault="002E790A" w:rsidP="002E790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</w:pPr>
            <w:r w:rsidRPr="007125A4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​​Device Lifetimes​​</w:t>
            </w:r>
          </w:p>
        </w:tc>
        <w:tc>
          <w:tcPr>
            <w:tcW w:w="3119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04BF2D12" w14:textId="42BFC045" w:rsidR="002E790A" w:rsidRPr="00B37A2C" w:rsidRDefault="002E790A" w:rsidP="00B37A2C">
            <w:pPr>
              <w:rPr>
                <w:rFonts w:hint="eastAsia"/>
              </w:rPr>
            </w:pPr>
            <w:r w:rsidRPr="002E790A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•</w:t>
            </w:r>
            <w:r>
              <w:rPr>
                <w:rFonts w:ascii="Times New Roman" w:eastAsia="MinionPro-Regular" w:hAnsi="Times New Roman"/>
                <w:kern w:val="0"/>
                <w:sz w:val="24"/>
                <w:szCs w:val="24"/>
              </w:rPr>
              <w:t>VL310-3-3</w:t>
            </w:r>
            <w:r>
              <w:t xml:space="preserve"> </w:t>
            </w:r>
            <w:r w:rsidRPr="002E790A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eusable VL: 2,000 cycles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,</w:t>
            </w:r>
            <w:r>
              <w:rPr>
                <w:rFonts w:ascii="Times New Roman" w:eastAsia="MinionPro-Regular" w:hAnsi="Times New Roman"/>
                <w:kern w:val="0"/>
                <w:sz w:val="24"/>
                <w:szCs w:val="24"/>
              </w:rPr>
              <w:t xml:space="preserve"> stylets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MinionPro-Regular" w:hAnsi="Times New Roman"/>
                <w:kern w:val="0"/>
                <w:sz w:val="24"/>
                <w:szCs w:val="24"/>
              </w:rPr>
              <w:t>as guide wire: 1use</w:t>
            </w:r>
            <w:r w:rsidRPr="002E790A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br/>
              <w:t>•</w:t>
            </w:r>
            <w:r>
              <w:rPr>
                <w:rFonts w:ascii="Times New Roman" w:eastAsia="MinionPro-Regular" w:hAnsi="Times New Roman"/>
                <w:kern w:val="0"/>
                <w:sz w:val="24"/>
                <w:szCs w:val="24"/>
              </w:rPr>
              <w:t>TRS-P2-3</w:t>
            </w:r>
            <w:r w:rsidRPr="002E790A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Reusable stylet: 2,000 cycles</w:t>
            </w:r>
            <w:r w:rsidRPr="002E790A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br/>
              <w:t>• Disposable VL: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2000</w:t>
            </w:r>
            <w:r w:rsidRPr="002E790A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cycles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, </w:t>
            </w:r>
            <w:r w:rsidRPr="002E790A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VL blade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: 1 use.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MinionPro-Regular" w:hAnsi="Times New Roman"/>
                <w:kern w:val="0"/>
                <w:sz w:val="24"/>
                <w:szCs w:val="24"/>
              </w:rPr>
              <w:t>stylets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MinionPro-Regular" w:hAnsi="Times New Roman"/>
                <w:kern w:val="0"/>
                <w:sz w:val="24"/>
                <w:szCs w:val="24"/>
              </w:rPr>
              <w:t xml:space="preserve">as guide wire: 1use </w:t>
            </w:r>
          </w:p>
        </w:tc>
        <w:tc>
          <w:tcPr>
            <w:tcW w:w="3827" w:type="dxa"/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748AD401" w14:textId="6E89EB79" w:rsidR="002E790A" w:rsidRPr="007125A4" w:rsidRDefault="002E790A" w:rsidP="002E790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2E790A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Validated via:</w:t>
            </w:r>
            <w:r w:rsidRPr="002E790A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br/>
              <w:t>• Accelerated testing (STERRAD® compatibility)</w:t>
            </w:r>
            <w:r w:rsidRPr="002E790A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br/>
              <w:t>• Clinical tracking at Guangdong Hospital</w:t>
            </w:r>
            <w:r w:rsidR="007125A4" w:rsidRPr="007125A4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</w:tr>
      <w:tr w:rsidR="00386462" w14:paraId="20815962" w14:textId="77777777" w:rsidTr="007125A4"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2ACAAFB5" w14:textId="465574D0" w:rsidR="00386462" w:rsidRPr="007125A4" w:rsidRDefault="00386462" w:rsidP="0038646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</w:pPr>
            <w:r w:rsidRPr="007125A4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​​Grid Scenarios​​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45BEC484" w14:textId="60998ECF" w:rsidR="00386462" w:rsidRDefault="00386462" w:rsidP="0038646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2E790A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• Base case: China national grid (0.583 kg </w:t>
            </w:r>
            <w:proofErr w:type="spellStart"/>
            <w:r w:rsidRPr="002E790A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O₂e</w:t>
            </w:r>
            <w:proofErr w:type="spellEnd"/>
            <w:r w:rsidRPr="002E790A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/kWh)</w:t>
            </w:r>
            <w:r w:rsidRPr="002E790A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br/>
              <w:t>• Sensitivity: US/EU/India grid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69F3FEDB" w14:textId="467F0F1B" w:rsidR="00386462" w:rsidRDefault="00386462" w:rsidP="0038646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 w:rsidRPr="002E790A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Regionalization per </w:t>
            </w:r>
            <w:proofErr w:type="spellStart"/>
            <w:r w:rsidR="007125A4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E</w:t>
            </w:r>
            <w:r w:rsidRPr="002E790A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oinvent</w:t>
            </w:r>
            <w:proofErr w:type="spellEnd"/>
            <w:r w:rsidRPr="002E790A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3.8region-specific datasets</w:t>
            </w:r>
          </w:p>
        </w:tc>
      </w:tr>
      <w:tr w:rsidR="007125A4" w:rsidRPr="007125A4" w14:paraId="5A8CD3D9" w14:textId="77777777" w:rsidTr="007125A4">
        <w:tc>
          <w:tcPr>
            <w:tcW w:w="18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107EB8EF" w14:textId="29CA46E8" w:rsidR="007125A4" w:rsidRPr="007125A4" w:rsidRDefault="007125A4" w:rsidP="0038646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125A4"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bidi="ar"/>
              </w:rPr>
              <w:t>Sterilizer Loading​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68895F5F" w14:textId="5334BF29" w:rsidR="007125A4" w:rsidRPr="002E790A" w:rsidRDefault="007125A4" w:rsidP="0038646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7125A4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Full, 1/2, 1/4, 1/8 load, and single devic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CFCFC"/>
            <w:tcMar>
              <w:top w:w="150" w:type="dxa"/>
              <w:left w:w="180" w:type="dxa"/>
              <w:bottom w:w="150" w:type="dxa"/>
              <w:right w:w="180" w:type="dxa"/>
            </w:tcMar>
            <w:vAlign w:val="center"/>
          </w:tcPr>
          <w:p w14:paraId="791CA257" w14:textId="51184107" w:rsidR="007125A4" w:rsidRPr="002E790A" w:rsidRDefault="007125A4" w:rsidP="0038646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gramStart"/>
            <w:r w:rsidRPr="007125A4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Models</w:t>
            </w:r>
            <w:proofErr w:type="gramEnd"/>
            <w:r w:rsidRPr="007125A4"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operational efficiency in clinical practice</w:t>
            </w:r>
          </w:p>
        </w:tc>
      </w:tr>
    </w:tbl>
    <w:p w14:paraId="1FB4BB88" w14:textId="635FCA3E" w:rsidR="00BD4936" w:rsidRPr="00671015" w:rsidRDefault="00671015" w:rsidP="00B37A2C">
      <w:pPr>
        <w:spacing w:line="360" w:lineRule="auto"/>
        <w:rPr>
          <w:rStyle w:val="a8"/>
          <w:rFonts w:ascii="Times New Roman" w:hAnsi="Times New Roman"/>
          <w:i w:val="0"/>
          <w:iCs w:val="0"/>
          <w:spacing w:val="-2"/>
          <w:sz w:val="24"/>
          <w:szCs w:val="24"/>
          <w:bdr w:val="none" w:sz="0" w:space="0" w:color="auto" w:frame="1"/>
          <w:shd w:val="clear" w:color="auto" w:fill="FFFFFF"/>
        </w:rPr>
      </w:pPr>
      <w:r w:rsidRPr="00671015">
        <w:rPr>
          <w:rStyle w:val="a8"/>
          <w:rFonts w:ascii="Times New Roman" w:hAnsi="Times New Roman"/>
          <w:i w:val="0"/>
          <w:iCs w:val="0"/>
          <w:color w:val="000000"/>
          <w:spacing w:val="-2"/>
          <w:sz w:val="24"/>
          <w:szCs w:val="24"/>
          <w:bdr w:val="none" w:sz="0" w:space="0" w:color="auto" w:frame="1"/>
          <w:shd w:val="clear" w:color="auto" w:fill="FFFFFF"/>
        </w:rPr>
        <w:t>Note:</w:t>
      </w:r>
      <w:r w:rsidRPr="00671015">
        <w:rPr>
          <w:rStyle w:val="a8"/>
          <w:rFonts w:ascii="Times New Roman" w:hAnsi="Times New Roman"/>
          <w:i w:val="0"/>
          <w:iCs w:val="0"/>
          <w:color w:val="000000"/>
          <w:spacing w:val="-2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="00B37A2C" w:rsidRPr="00671015">
        <w:rPr>
          <w:rStyle w:val="a8"/>
          <w:rFonts w:ascii="Times New Roman" w:hAnsi="Times New Roman"/>
          <w:i w:val="0"/>
          <w:iCs w:val="0"/>
          <w:sz w:val="24"/>
          <w:szCs w:val="24"/>
          <w:bdr w:val="none" w:sz="0" w:space="0" w:color="auto" w:frame="1"/>
        </w:rPr>
        <w:t>ISO, International Organization for Standardization; VL, video laryngoscope; LCA, life cycle assessment.</w:t>
      </w:r>
    </w:p>
    <w:sectPr w:rsidR="00BD4936" w:rsidRPr="006710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5E1F48" w14:textId="77777777" w:rsidR="00EE25F5" w:rsidRDefault="00EE25F5" w:rsidP="00C27B7D">
      <w:r>
        <w:separator/>
      </w:r>
    </w:p>
  </w:endnote>
  <w:endnote w:type="continuationSeparator" w:id="0">
    <w:p w14:paraId="404AAB2C" w14:textId="77777777" w:rsidR="00EE25F5" w:rsidRDefault="00EE25F5" w:rsidP="00C27B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ionPro-Regular">
    <w:altName w:val="Calibri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F9170D" w14:textId="77777777" w:rsidR="00EE25F5" w:rsidRDefault="00EE25F5" w:rsidP="00C27B7D">
      <w:r>
        <w:separator/>
      </w:r>
    </w:p>
  </w:footnote>
  <w:footnote w:type="continuationSeparator" w:id="0">
    <w:p w14:paraId="0FC4C717" w14:textId="77777777" w:rsidR="00EE25F5" w:rsidRDefault="00EE25F5" w:rsidP="00C27B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EFDB86C7"/>
    <w:rsid w:val="EFDB86C7"/>
    <w:rsid w:val="F5BF6D1C"/>
    <w:rsid w:val="00106027"/>
    <w:rsid w:val="0012079A"/>
    <w:rsid w:val="002E790A"/>
    <w:rsid w:val="00386462"/>
    <w:rsid w:val="00671015"/>
    <w:rsid w:val="007125A4"/>
    <w:rsid w:val="00B37A2C"/>
    <w:rsid w:val="00BD4936"/>
    <w:rsid w:val="00C27B7D"/>
    <w:rsid w:val="00EC6196"/>
    <w:rsid w:val="00EE25F5"/>
    <w:rsid w:val="00F43A98"/>
    <w:rsid w:val="00F70E02"/>
    <w:rsid w:val="6FFF7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080FF4"/>
  <w15:docId w15:val="{C3F58541-D9F8-4CFB-BA38-15E157FD4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uiPriority="22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2E790A"/>
    <w:pPr>
      <w:widowControl w:val="0"/>
      <w:jc w:val="both"/>
    </w:pPr>
    <w:rPr>
      <w:rFonts w:ascii="Calibri" w:eastAsia="宋体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C27B7D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rsid w:val="00C27B7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C27B7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rsid w:val="00C27B7D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7">
    <w:name w:val="Strong"/>
    <w:basedOn w:val="a0"/>
    <w:uiPriority w:val="22"/>
    <w:qFormat/>
    <w:rsid w:val="002E790A"/>
    <w:rPr>
      <w:b/>
      <w:bCs/>
    </w:rPr>
  </w:style>
  <w:style w:type="character" w:customStyle="1" w:styleId="hyc-common-markdownlinkcontent">
    <w:name w:val="hyc-common-markdown__link__content"/>
    <w:basedOn w:val="a0"/>
    <w:rsid w:val="002E790A"/>
  </w:style>
  <w:style w:type="character" w:styleId="a8">
    <w:name w:val="Emphasis"/>
    <w:basedOn w:val="a0"/>
    <w:uiPriority w:val="20"/>
    <w:qFormat/>
    <w:rsid w:val="0067101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dy^_^</dc:creator>
  <cp:lastModifiedBy>丹阳 潘</cp:lastModifiedBy>
  <cp:revision>5</cp:revision>
  <dcterms:created xsi:type="dcterms:W3CDTF">2025-11-05T05:23:00Z</dcterms:created>
  <dcterms:modified xsi:type="dcterms:W3CDTF">2025-11-12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1861.21861</vt:lpwstr>
  </property>
  <property fmtid="{D5CDD505-2E9C-101B-9397-08002B2CF9AE}" pid="3" name="ICV">
    <vt:lpwstr>6039AA5BC07A0B88E4F77D68E31FE780_43</vt:lpwstr>
  </property>
</Properties>
</file>